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A99" w:rsidRPr="00D56484" w:rsidRDefault="00590A99" w:rsidP="00590A9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51147C43" wp14:editId="19EFF85A">
            <wp:extent cx="5086350" cy="3629025"/>
            <wp:effectExtent l="0" t="0" r="0" b="9525"/>
            <wp:docPr id="19974609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4609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A99" w:rsidRDefault="00590A99" w:rsidP="00590A9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3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protein intake resemblance among monozygotic twins.</w:t>
      </w:r>
    </w:p>
    <w:p w:rsidR="00E766DC" w:rsidRDefault="00E766DC">
      <w:bookmarkStart w:id="0" w:name="_GoBack"/>
      <w:bookmarkEnd w:id="0"/>
    </w:p>
    <w:sectPr w:rsidR="00E766DC" w:rsidSect="00590A9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748"/>
    <w:rsid w:val="00176748"/>
    <w:rsid w:val="00590A99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0EA8A1-2C63-4683-8F98-6FF8AC96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A9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8:00Z</dcterms:created>
  <dcterms:modified xsi:type="dcterms:W3CDTF">2024-11-15T18:08:00Z</dcterms:modified>
</cp:coreProperties>
</file>